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4A6ED9">
      <w:pPr>
        <w:pStyle w:val="4"/>
        <w:widowControl/>
        <w:jc w:val="both"/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lang w:val="en-US"/>
        </w:rPr>
        <w:t xml:space="preserve">Table S1 </w:t>
      </w:r>
      <w:r>
        <w:rPr>
          <w:rFonts w:hint="default" w:ascii="Times New Roman" w:hAnsi="Times New Roman" w:eastAsia="Times New Roman" w:cs="Times New Roman"/>
          <w:color w:val="000000"/>
          <w:kern w:val="2"/>
          <w:sz w:val="24"/>
          <w:szCs w:val="24"/>
          <w:lang w:val="en-US" w:eastAsia="zh-CN" w:bidi="ar-SA"/>
        </w:rPr>
        <w:t>LASSO regression analysis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51"/>
        <w:gridCol w:w="4153"/>
      </w:tblGrid>
      <w:tr w14:paraId="55C86BC2">
        <w:trPr>
          <w:trHeight w:val="330" w:hRule="atLeast"/>
        </w:trPr>
        <w:tc>
          <w:tcPr>
            <w:tcW w:w="2499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CD50">
            <w:pPr>
              <w:pStyle w:val="4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500" w:type="pct"/>
            <w:tcBorders>
              <w:top w:val="single" w:color="auto" w:sz="4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F642">
            <w:pPr>
              <w:pStyle w:val="4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coeff_lamda</w:t>
            </w:r>
          </w:p>
        </w:tc>
      </w:tr>
      <w:tr w14:paraId="5BA9F0AC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090F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Gende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DCA6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1.0283</w:t>
            </w:r>
          </w:p>
        </w:tc>
      </w:tr>
      <w:tr w14:paraId="0A24D487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D0BB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EBB2B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33AC9E48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F7BB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BMI(kg/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2F1E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0461</w:t>
            </w:r>
          </w:p>
        </w:tc>
      </w:tr>
      <w:tr w14:paraId="3E2529E7">
        <w:trPr>
          <w:trHeight w:val="345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FB04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Primary renal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8E4CF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64FF7B54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E730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>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ialysi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uration(months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29D0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.0001</w:t>
            </w:r>
          </w:p>
        </w:tc>
      </w:tr>
      <w:tr w14:paraId="6F1C637C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4366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Dialysi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acces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9E49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44F7AD1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E9B56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SMI(kg/m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D797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1691</w:t>
            </w:r>
          </w:p>
        </w:tc>
      </w:tr>
      <w:tr w14:paraId="1DD58CC6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67B5A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Grip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strength(kg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54E0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0398</w:t>
            </w:r>
          </w:p>
        </w:tc>
      </w:tr>
      <w:tr w14:paraId="7FA1F3F4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B4EF1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TP(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EFC3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07A64AD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4BDA4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ALB(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BA68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0577</w:t>
            </w:r>
          </w:p>
        </w:tc>
      </w:tr>
      <w:tr w14:paraId="19F60682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E5D6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GLB(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0247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117C232D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A532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A/G ratio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DD8E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6B18BE35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D1D5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UREA(mg/d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A8DA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0171</w:t>
            </w:r>
          </w:p>
        </w:tc>
      </w:tr>
      <w:tr w14:paraId="5831B9A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E5A6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UA(μ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DE21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4A567B3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ED59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Cr(μ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68B3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49CD6329">
        <w:trPr>
          <w:trHeight w:val="345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C07A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>e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GFR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lang w:val="en-US"/>
              </w:rPr>
              <w:t>(mL/min/1.73m²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71501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1184A33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B83D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WBC(1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5DB1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71C7998A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707AA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Neutrophil(%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6945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0A02A1DB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29608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Lymphocyte(%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5229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1BED792A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9A7B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HGB(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044F2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72390439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27DE2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PLT(10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D12F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1DAE7707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1EA38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Ca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FB314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.3790</w:t>
            </w:r>
          </w:p>
        </w:tc>
      </w:tr>
      <w:tr w14:paraId="02C41076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E8ED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K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6D2E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0795</w:t>
            </w:r>
          </w:p>
        </w:tc>
      </w:tr>
      <w:tr w14:paraId="67DB1B4B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DD7F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P(mmol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D410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0</w:t>
            </w:r>
          </w:p>
        </w:tc>
      </w:tr>
      <w:tr w14:paraId="67A62647">
        <w:trPr>
          <w:trHeight w:val="330" w:hRule="atLeast"/>
        </w:trPr>
        <w:tc>
          <w:tcPr>
            <w:tcW w:w="24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5A9D">
            <w:pPr>
              <w:pStyle w:val="5"/>
              <w:widowControl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4"/>
                <w:szCs w:val="24"/>
              </w:rPr>
              <w:t>Mg(mmol/L)</w:t>
            </w:r>
          </w:p>
        </w:tc>
        <w:tc>
          <w:tcPr>
            <w:tcW w:w="2500" w:type="pct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D5273">
            <w:pPr>
              <w:pStyle w:val="5"/>
              <w:widowControl/>
              <w:jc w:val="center"/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4"/>
                <w:szCs w:val="24"/>
              </w:rPr>
              <w:t>-0.1448</w:t>
            </w:r>
          </w:p>
        </w:tc>
      </w:tr>
    </w:tbl>
    <w:p w14:paraId="7B9089AC">
      <w:r>
        <w:rPr>
          <w:rFonts w:hint="eastAsia"/>
        </w:rPr>
        <w:t>Remarks</w:t>
      </w:r>
      <w:r>
        <w:rPr>
          <w:rFonts w:hint="default"/>
          <w:lang w:val="en-US"/>
        </w:rPr>
        <w:t xml:space="preserve">: </w:t>
      </w:r>
      <w:r>
        <w:rPr>
          <w:rFonts w:hint="eastAsia"/>
        </w:rPr>
        <w:t>BMI = Body Mass Index; SMI = Skeletal Muscle Index; TP = Total Protein; ALB = Albumin; GLB = Globulin; UREA = Urea Nitrogen; UA = Uric Acid; Cr = Creatinine; eGFR = Estimated Glomerular Filtration Rate; WBC = White Blood Cell Count; HGB = Hemoglobin; PLT = Platelet Count; Ca = Calcium; K = Potassium; P = Phosphorus; Mg = Magnesium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57FEBD"/>
    <w:rsid w:val="1F3FCF71"/>
    <w:rsid w:val="1FFFF0B9"/>
    <w:rsid w:val="2E6F4067"/>
    <w:rsid w:val="3BDD8E9A"/>
    <w:rsid w:val="3BEEE356"/>
    <w:rsid w:val="3D57FEBD"/>
    <w:rsid w:val="3FFFA370"/>
    <w:rsid w:val="3FFFA4BF"/>
    <w:rsid w:val="4BFF8051"/>
    <w:rsid w:val="53DFFF36"/>
    <w:rsid w:val="557F1195"/>
    <w:rsid w:val="57ED311F"/>
    <w:rsid w:val="5BFF1D27"/>
    <w:rsid w:val="5F3E5725"/>
    <w:rsid w:val="65FAC215"/>
    <w:rsid w:val="677F6B3C"/>
    <w:rsid w:val="67DFFFF9"/>
    <w:rsid w:val="6BDFC59B"/>
    <w:rsid w:val="6EAE32F8"/>
    <w:rsid w:val="6F8F9686"/>
    <w:rsid w:val="6FF7D04C"/>
    <w:rsid w:val="6FFF7E52"/>
    <w:rsid w:val="737B0B85"/>
    <w:rsid w:val="75F67671"/>
    <w:rsid w:val="76FF2F30"/>
    <w:rsid w:val="77FC81E3"/>
    <w:rsid w:val="7A99D0DD"/>
    <w:rsid w:val="7BBEAF74"/>
    <w:rsid w:val="7D736285"/>
    <w:rsid w:val="7D7B6EF0"/>
    <w:rsid w:val="7F799188"/>
    <w:rsid w:val="7F9AB778"/>
    <w:rsid w:val="7FED6E2D"/>
    <w:rsid w:val="9FE9E5DB"/>
    <w:rsid w:val="A4DE3A39"/>
    <w:rsid w:val="AFBF131C"/>
    <w:rsid w:val="AFFF2596"/>
    <w:rsid w:val="B7BD1AF0"/>
    <w:rsid w:val="B9EC9110"/>
    <w:rsid w:val="BEF60BD8"/>
    <w:rsid w:val="BF57F391"/>
    <w:rsid w:val="BF7CEF93"/>
    <w:rsid w:val="C9FA5641"/>
    <w:rsid w:val="CD3F8BDD"/>
    <w:rsid w:val="CDF59954"/>
    <w:rsid w:val="CF7A6C46"/>
    <w:rsid w:val="D6FE610C"/>
    <w:rsid w:val="DD7BAC43"/>
    <w:rsid w:val="DFFF5A2B"/>
    <w:rsid w:val="EFFAF5C7"/>
    <w:rsid w:val="EFFE730A"/>
    <w:rsid w:val="EFFF3EA4"/>
    <w:rsid w:val="F3F3CF7E"/>
    <w:rsid w:val="F3FFC1A7"/>
    <w:rsid w:val="F73F20D2"/>
    <w:rsid w:val="F7F99714"/>
    <w:rsid w:val="F9BDCFA3"/>
    <w:rsid w:val="FB5FB8BE"/>
    <w:rsid w:val="FBCDB1A4"/>
    <w:rsid w:val="FC75ABBC"/>
    <w:rsid w:val="FCB8188C"/>
    <w:rsid w:val="FD5F485D"/>
    <w:rsid w:val="FD874260"/>
    <w:rsid w:val="FDBF99E4"/>
    <w:rsid w:val="FDE371AF"/>
    <w:rsid w:val="FF6F5A42"/>
    <w:rsid w:val="FF6FB25D"/>
    <w:rsid w:val="FF7739AA"/>
    <w:rsid w:val="FFC7CDA0"/>
    <w:rsid w:val="FFD9E456"/>
    <w:rsid w:val="FFFF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pageBreakBefore w:val="0"/>
      <w:widowControl w:val="0"/>
      <w:suppressLineNumbers w:val="0"/>
      <w:shd w:val="clear" w:fill="auto"/>
      <w:suppressAutoHyphens w:val="0"/>
      <w:bidi w:val="0"/>
      <w:spacing w:before="0" w:beforeAutospacing="0" w:after="0" w:afterAutospacing="0" w:line="360" w:lineRule="auto"/>
      <w:ind w:left="0" w:right="0" w:firstLine="0"/>
      <w:contextualSpacing w:val="0"/>
      <w:jc w:val="left"/>
      <w:outlineLvl w:val="9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Style1"/>
    <w:basedOn w:val="1"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  <w:style w:type="paragraph" w:customStyle="1" w:styleId="5">
    <w:name w:val="ParagraphStyle2"/>
    <w:basedOn w:val="1"/>
    <w:uiPriority w:val="0"/>
    <w:pPr>
      <w:spacing w:beforeAutospacing="0" w:afterAutospacing="0" w:line="240" w:lineRule="auto"/>
      <w:jc w:val="center"/>
    </w:pPr>
    <w:rPr>
      <w:rFonts w:ascii="Calibri" w:hAnsi="Calibri" w:eastAsia="Times New Roman" w:cs="Calibri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6:46:00Z</dcterms:created>
  <dc:creator>邓亚军</dc:creator>
  <cp:lastModifiedBy>dengyj</cp:lastModifiedBy>
  <dcterms:modified xsi:type="dcterms:W3CDTF">2025-11-04T07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A01E69024029F1284A7FD267F748D467_41</vt:lpwstr>
  </property>
</Properties>
</file>